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EEC6D" w14:textId="4DF9C811" w:rsidR="008855CB" w:rsidRPr="00AE7613" w:rsidRDefault="008855CB" w:rsidP="008855CB">
      <w:pPr>
        <w:pStyle w:val="Caption"/>
        <w:keepNext/>
        <w:rPr>
          <w:lang w:val="en-US"/>
        </w:rPr>
      </w:pPr>
      <w:r>
        <w:t>Appendix table 4</w:t>
      </w:r>
      <w:r w:rsidR="00A66D24">
        <w:t>:</w:t>
      </w:r>
      <w:r>
        <w:t xml:space="preserve"> </w:t>
      </w:r>
      <w:r>
        <w:rPr>
          <w:noProof/>
        </w:rPr>
        <w:t>Observed changes in HUI2 utility and attribute levels from baseline to week 48, with each row representing an individual pati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4"/>
        <w:gridCol w:w="1220"/>
        <w:gridCol w:w="1772"/>
        <w:gridCol w:w="1772"/>
        <w:gridCol w:w="1839"/>
        <w:gridCol w:w="1772"/>
        <w:gridCol w:w="1841"/>
      </w:tblGrid>
      <w:tr w:rsidR="008855CB" w:rsidRPr="0075125E" w14:paraId="4FF703C2" w14:textId="77777777" w:rsidTr="007D6B79">
        <w:trPr>
          <w:trHeight w:val="436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6850E5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2 utility change from baseline to week 48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0273843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2 utility at baseline</w:t>
            </w:r>
          </w:p>
        </w:tc>
        <w:tc>
          <w:tcPr>
            <w:tcW w:w="3473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24A458F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2 attribute level change from baseline to week 48</w:t>
            </w:r>
          </w:p>
        </w:tc>
      </w:tr>
      <w:tr w:rsidR="008855CB" w:rsidRPr="0075125E" w14:paraId="64E7DB47" w14:textId="77777777" w:rsidTr="007D6B79">
        <w:trPr>
          <w:trHeight w:val="300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801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49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0AFD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6F5A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3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A7E4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3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C352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EEEB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866A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CF7D940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42A3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4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4E17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974E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5CAD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41BB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7DB2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020D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8C07616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6589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BD9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4670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0A7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ED3D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1D90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F363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72EAAB9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EFF1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DBC3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9C10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DF9F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C225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E761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52E5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623CDD70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8581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959B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424C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51D2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C0FB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3182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246A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49760D8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8063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2BDA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365F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AD56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A684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F2FA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4EF9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32F3C763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B302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2775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85F1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4576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931A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1BE0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4433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FC83AF5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4E71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2848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2C55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AAC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0BC7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A3D4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D9AC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F56AEA9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AA15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C8CB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F9AA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CE5C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755A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E1CD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56C4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6B36E1A4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77A5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C1EA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0294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D8A3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C945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362B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FA8A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3FB1C44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B46E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B6B7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6E83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71EA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EFD7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EF5E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B9A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3E21D781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8418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7D12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FCCF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5F22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66E6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6F2F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2A28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C4A9FA2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54E2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2E86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BB6C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EC81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E896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ACC2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5C3F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1C833F7F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B003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38DB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0F34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2F64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E5D2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881D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961A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EFB792E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7B51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B17E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1167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8B94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A0E3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08AB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7029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6A0E6B74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4AC2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C66B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CAC6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EE14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5564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BDAC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5D1C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F4FBE95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D340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0F5A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D326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47E3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B4FD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3999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81A8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E90DFB4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F43C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807A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9794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DEE0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0A76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4059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781F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1970F9D1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2DE9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3589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BA41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3594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4DED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5ED7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2F43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52901AE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C941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A86B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F933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08D2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43D6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56F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58B2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37FD39A3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2633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57AF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A455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319F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8AA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9DF9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4076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B4407DA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8EAA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F94C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AD33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668E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36A7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83D8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C7BB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CFCA69A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E429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E43C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BBCF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CC05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CCD4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C3C2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CFE8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1A97E06C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0675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8748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C352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0745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BC64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1A29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7B28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365662CE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955B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B30F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15C0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34CA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0AF0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6C1B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3134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98EF00D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9498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6D84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4B90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BC83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DC5E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EA89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6184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6766286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C17C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8633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2101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F17A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BDD8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D64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D879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320A1737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E85E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lastRenderedPageBreak/>
              <w:t>-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38C8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2742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DD71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1D47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FBE4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391B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7FC0248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95B8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8BC2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819C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11AC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DA62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B054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70F1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D595B91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0852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22DD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4B1A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FF76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3434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89CE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77CB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18DA937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A9BA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1FE3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1F51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387C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BFD9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D253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A474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AB3AC01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179D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B5B2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40C2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2339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20D6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8472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EE99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CD26BD5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A890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7329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CF0C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CAF1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51DA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F80E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0498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CE4D9E7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F9A6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33AF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9A52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2264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372E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B93D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327A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5586114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8618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1BC5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29EF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9F37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F5A0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E9BE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0F94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E4B0E2D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03E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F5AE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F53A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8A0D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FC91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1BDB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BB6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0B02DD3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BBC6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86C0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4240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5FDC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6673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3206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E93F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12CEDEEE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AB41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CD3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CE9A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CF39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93FE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5FB6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A80E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C3EE32C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B03D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FFFF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C6A6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B7F1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73E4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C974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4AA8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4F3CF66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DD89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9F46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15F4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0A3B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5B8E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2BDA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2535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C2DADBD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86EF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6F8B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F5FC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A98C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406A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0E26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A752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599EFE9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F119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19C5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7F6C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2C7B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5BE9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E207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F6A9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-2</w:t>
            </w:r>
          </w:p>
        </w:tc>
      </w:tr>
      <w:tr w:rsidR="008855CB" w:rsidRPr="0075125E" w14:paraId="2D8FF453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5A68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307B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C2D4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109C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0F82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DAAD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0DC4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15606F17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CEE2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8BAB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EC31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EF1F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57BC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B56F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4265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A077F6C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28CC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EF2A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FB40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A55B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66FB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B9C34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68E2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28597D0D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0409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B433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E64B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A316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6C28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12A5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1B35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0A3AD54B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F25E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DE20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477C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44D0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C25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9ABD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36307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724890AC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5583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70CA0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C489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A9DD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6A6D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B364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7E607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5DCBA6B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2FA9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4401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C301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CB12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4E8C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207C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265E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AC71D69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870B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9E2A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8A191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B186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43AB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DCF7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C85D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00D9FE05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0279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C0C5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27E2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EBDD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5BDD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nsation: -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1C2B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6E05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0FF92D53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2BC2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87F0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D2B13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A25F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0033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870E9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04DE4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46F8294F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C889D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1E97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672CA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E932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1702E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96316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elfcare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B1CA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855CB" w:rsidRPr="0075125E" w14:paraId="547F0778" w14:textId="77777777" w:rsidTr="007D6B79">
        <w:trPr>
          <w:trHeight w:val="300"/>
        </w:trPr>
        <w:tc>
          <w:tcPr>
            <w:tcW w:w="10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59D55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1935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EDCDB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B8C62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68BC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Mobility: -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FEC08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ED2EF" w14:textId="77777777" w:rsidR="008855CB" w:rsidRPr="0075125E" w:rsidRDefault="008855CB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14:paraId="794DE46D" w14:textId="77777777" w:rsidR="00F85018" w:rsidRDefault="00F85018"/>
    <w:sectPr w:rsidR="00F85018" w:rsidSect="008855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CB"/>
    <w:rsid w:val="008855CB"/>
    <w:rsid w:val="00A66D24"/>
    <w:rsid w:val="00C3279E"/>
    <w:rsid w:val="00F8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80F1"/>
  <w15:chartTrackingRefBased/>
  <w15:docId w15:val="{A0D574F3-E051-430D-BE45-6C0E5B18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5CB"/>
    <w:rPr>
      <w:rFonts w:ascii="Arial" w:hAnsi="Arial" w:cs="Calibri"/>
      <w:sz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55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yawade</dc:creator>
  <cp:keywords/>
  <dc:description/>
  <cp:lastModifiedBy>Wendy Nyawade</cp:lastModifiedBy>
  <cp:revision>2</cp:revision>
  <dcterms:created xsi:type="dcterms:W3CDTF">2021-11-15T23:21:00Z</dcterms:created>
  <dcterms:modified xsi:type="dcterms:W3CDTF">2022-01-26T19:31:00Z</dcterms:modified>
</cp:coreProperties>
</file>